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CD5" w:rsidRDefault="00C42CD5" w:rsidP="00C42CD5">
      <w:pPr>
        <w:bidi w:val="0"/>
      </w:pPr>
      <w:r>
        <w:t xml:space="preserve">Table 3- Trophic position calculation from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Chloroformate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EZfaast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) </w:t>
      </w:r>
      <w:r>
        <w:t>nitrogen CSIA of glutamic acid (</w:t>
      </w:r>
      <w:proofErr w:type="spellStart"/>
      <w:r>
        <w:t>Glu</w:t>
      </w:r>
      <w:proofErr w:type="spellEnd"/>
      <w:r>
        <w:t>) and phenylalanine (</w:t>
      </w:r>
      <w:proofErr w:type="spellStart"/>
      <w:r>
        <w:t>Phe</w:t>
      </w:r>
      <w:proofErr w:type="spellEnd"/>
      <w:r>
        <w:t>) of different species from the Red Sea, western Mediterranean and Indian ocean compared to the eastern Mediterranean sea For each sample, 3 technical replication were made their average (</w:t>
      </w:r>
      <w:proofErr w:type="spellStart"/>
      <w:r>
        <w:t>avg</w:t>
      </w:r>
      <w:proofErr w:type="spellEnd"/>
      <w:r>
        <w:t>) is displayed and their standard deviation (</w:t>
      </w:r>
      <w:proofErr w:type="spellStart"/>
      <w:r>
        <w:t>stdev</w:t>
      </w:r>
      <w:proofErr w:type="spellEnd"/>
      <w:r>
        <w:t xml:space="preserve">). The average </w:t>
      </w:r>
      <w:proofErr w:type="gramStart"/>
      <w:r>
        <w:t>was corrected</w:t>
      </w:r>
      <w:proofErr w:type="gramEnd"/>
      <w:r>
        <w:t xml:space="preserve"> (corrected) by a linear equation that was obtained from the standard injection value that was performed before and after each sequence with correspondence to their value before </w:t>
      </w:r>
      <w:proofErr w:type="spellStart"/>
      <w:r>
        <w:t>derivatization</w:t>
      </w:r>
      <w:proofErr w:type="spellEnd"/>
      <w:r>
        <w:t xml:space="preserve">. The trophic position (TP) </w:t>
      </w:r>
      <w:proofErr w:type="gramStart"/>
      <w:r>
        <w:t>was calculated</w:t>
      </w:r>
      <w:proofErr w:type="gramEnd"/>
      <w:r>
        <w:t xml:space="preserve"> using the constants that we obtained for this work. For more </w:t>
      </w:r>
      <w:proofErr w:type="gramStart"/>
      <w:r>
        <w:t>information</w:t>
      </w:r>
      <w:proofErr w:type="gramEnd"/>
      <w:r>
        <w:t xml:space="preserve"> please see material and methods</w:t>
      </w:r>
    </w:p>
    <w:tbl>
      <w:tblPr>
        <w:tblW w:w="13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062"/>
        <w:gridCol w:w="1067"/>
        <w:gridCol w:w="714"/>
        <w:gridCol w:w="714"/>
        <w:gridCol w:w="714"/>
        <w:gridCol w:w="714"/>
        <w:gridCol w:w="714"/>
        <w:gridCol w:w="1091"/>
        <w:gridCol w:w="714"/>
        <w:gridCol w:w="714"/>
        <w:gridCol w:w="714"/>
        <w:gridCol w:w="714"/>
        <w:gridCol w:w="714"/>
        <w:gridCol w:w="1091"/>
        <w:gridCol w:w="672"/>
      </w:tblGrid>
      <w:tr w:rsidR="00C42CD5" w:rsidRPr="005C4AC2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A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9108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pecie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Glu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Phe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6100"/>
              </w:rPr>
              <w:t>corrected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351038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1038">
              <w:rPr>
                <w:rFonts w:ascii="Calibri" w:eastAsia="Times New Roman" w:hAnsi="Calibri" w:cs="Calibri"/>
                <w:b/>
                <w:bCs/>
                <w:color w:val="000000"/>
              </w:rPr>
              <w:t>TP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1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9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2.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1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2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5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7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4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7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2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9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7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5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6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4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9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.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.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.7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3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a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2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4.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BZ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-1.2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4.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-0.9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4.0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CZ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0.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1.9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-0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2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2Z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2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0.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3.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3Z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1.0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1.7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5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ga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1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boop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aco</w:t>
            </w:r>
            <w:proofErr w:type="spellEnd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 boops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0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7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-0.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boop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aco</w:t>
            </w:r>
            <w:proofErr w:type="spellEnd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 boops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5.5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4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boop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aco</w:t>
            </w:r>
            <w:proofErr w:type="spellEnd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 boops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0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0.5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boop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aco</w:t>
            </w:r>
            <w:proofErr w:type="spellEnd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 boops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9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5.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9.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boop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aco</w:t>
            </w:r>
            <w:proofErr w:type="spellEnd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 boops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5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6.9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4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SH1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9.7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8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8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6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9.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3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8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7.3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0.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0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3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 oc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2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 oc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1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6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 oc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aurita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5.7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6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1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6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9.6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9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2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7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0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8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0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4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anus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6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anus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2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3.8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3.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anus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9.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4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3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2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6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2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20.8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0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9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9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5.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4.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9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8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9.8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4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.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3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0.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4.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0.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C42CD5" w:rsidRPr="009108EC" w:rsidTr="006B289E">
        <w:trPr>
          <w:trHeight w:val="567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Se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5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14" w:type="dxa"/>
            <w:shd w:val="clear" w:color="auto" w:fill="FFE599" w:themeFill="accent4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1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1" w:type="dxa"/>
            <w:shd w:val="clear" w:color="auto" w:fill="C5E0B3" w:themeFill="accent6" w:themeFillTint="66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.7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C42CD5" w:rsidRPr="009108EC" w:rsidRDefault="00C42CD5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8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</w:t>
            </w:r>
          </w:p>
        </w:tc>
      </w:tr>
    </w:tbl>
    <w:p w:rsidR="00F22351" w:rsidRDefault="00F22351">
      <w:bookmarkStart w:id="0" w:name="_GoBack"/>
      <w:bookmarkEnd w:id="0"/>
    </w:p>
    <w:sectPr w:rsidR="00F22351" w:rsidSect="00C42CD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tDAytTAH0uYGBko6SsGpxcWZ+XkgBYa1APqX4a0sAAAA"/>
  </w:docVars>
  <w:rsids>
    <w:rsidRoot w:val="00C42CD5"/>
    <w:rsid w:val="009E7AF1"/>
    <w:rsid w:val="00C42CD5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0FA12-ACAB-4ACF-9454-042C3012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CD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2C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2CD5"/>
    <w:rPr>
      <w:color w:val="954F72"/>
      <w:u w:val="single"/>
    </w:rPr>
  </w:style>
  <w:style w:type="paragraph" w:customStyle="1" w:styleId="msonormal0">
    <w:name w:val="msonormal"/>
    <w:basedOn w:val="Normal"/>
    <w:rsid w:val="00C42CD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42CD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42CD5"/>
    <w:pPr>
      <w:shd w:val="clear" w:color="000000" w:fill="FFEB9C"/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9C6500"/>
      <w:sz w:val="24"/>
      <w:szCs w:val="24"/>
    </w:rPr>
  </w:style>
  <w:style w:type="paragraph" w:customStyle="1" w:styleId="xl66">
    <w:name w:val="xl66"/>
    <w:basedOn w:val="Normal"/>
    <w:rsid w:val="00C42CD5"/>
    <w:pPr>
      <w:shd w:val="clear" w:color="000000" w:fill="C6EFCE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7">
    <w:name w:val="xl67"/>
    <w:basedOn w:val="Normal"/>
    <w:rsid w:val="00C42CD5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C42CD5"/>
    <w:pPr>
      <w:shd w:val="clear" w:color="000000" w:fill="C6EFCE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9">
    <w:name w:val="xl69"/>
    <w:basedOn w:val="Normal"/>
    <w:rsid w:val="00C42CD5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C42CD5"/>
    <w:pPr>
      <w:shd w:val="clear" w:color="000000" w:fill="C6EFCE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</dc:creator>
  <cp:keywords/>
  <dc:description/>
  <cp:lastModifiedBy>Stephane</cp:lastModifiedBy>
  <cp:revision>1</cp:revision>
  <dcterms:created xsi:type="dcterms:W3CDTF">2020-05-12T23:04:00Z</dcterms:created>
  <dcterms:modified xsi:type="dcterms:W3CDTF">2020-05-12T23:05:00Z</dcterms:modified>
</cp:coreProperties>
</file>